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EA4FC" w14:textId="77777777" w:rsidR="002A7E07" w:rsidRPr="002A7E07" w:rsidRDefault="002A7E07" w:rsidP="002A7E07">
      <w:pPr>
        <w:spacing w:line="240" w:lineRule="auto"/>
        <w:rPr>
          <w:rFonts w:ascii="Arial" w:eastAsia="Calibri" w:hAnsi="Arial" w:cs="Arial"/>
          <w:b/>
          <w:bCs/>
          <w:i/>
          <w:iCs/>
          <w:sz w:val="24"/>
          <w:lang w:val="en-US"/>
        </w:rPr>
      </w:pPr>
      <w:bookmarkStart w:id="0" w:name="_Toc201657850"/>
      <w:r w:rsidRPr="002A7E07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2 Table.</w:t>
      </w:r>
      <w:bookmarkEnd w:id="0"/>
      <w:r w:rsidRPr="002A7E07">
        <w:rPr>
          <w:rFonts w:ascii="Arial" w:eastAsia="Calibri" w:hAnsi="Arial" w:cs="Arial"/>
          <w:b/>
          <w:bCs/>
          <w:sz w:val="24"/>
          <w:lang w:val="en-US"/>
        </w:rPr>
        <w:t xml:space="preserve"> Linear regression analysis results for lifestyle factors at 90 years old predicting semantic fluency, immediate recall, delayed recall, and composite cognitive score at 90 years old.</w:t>
      </w:r>
    </w:p>
    <w:tbl>
      <w:tblPr>
        <w:tblStyle w:val="TableGrid"/>
        <w:tblpPr w:leftFromText="141" w:rightFromText="141" w:vertAnchor="text" w:horzAnchor="margin" w:tblpX="-568" w:tblpY="60"/>
        <w:tblW w:w="15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973"/>
        <w:gridCol w:w="1963"/>
        <w:gridCol w:w="985"/>
        <w:gridCol w:w="1965"/>
        <w:gridCol w:w="988"/>
        <w:gridCol w:w="1959"/>
        <w:gridCol w:w="834"/>
        <w:gridCol w:w="2129"/>
        <w:gridCol w:w="969"/>
      </w:tblGrid>
      <w:tr w:rsidR="002A7E07" w:rsidRPr="002A7E07" w14:paraId="1DA23E2E" w14:textId="77777777" w:rsidTr="00C0479B">
        <w:tc>
          <w:tcPr>
            <w:tcW w:w="993" w:type="dxa"/>
            <w:tcBorders>
              <w:top w:val="single" w:sz="4" w:space="0" w:color="auto"/>
            </w:tcBorders>
          </w:tcPr>
          <w:p w14:paraId="2FAC137E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74883C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C9B603B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7FC789C7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mantic</w:t>
            </w:r>
            <w:proofErr w:type="spell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4FD8909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2D7EEDEB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ediate</w:t>
            </w:r>
            <w:proofErr w:type="spell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97A2D6E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5F2DC5BA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layed</w:t>
            </w:r>
            <w:proofErr w:type="spell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A0758A4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06E09740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site</w:t>
            </w:r>
            <w:proofErr w:type="spell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7117158A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2A7E07" w:rsidRPr="002A7E07" w14:paraId="1F961D0B" w14:textId="77777777" w:rsidTr="00C0479B">
        <w:tc>
          <w:tcPr>
            <w:tcW w:w="993" w:type="dxa"/>
            <w:tcBorders>
              <w:bottom w:val="single" w:sz="4" w:space="0" w:color="auto"/>
            </w:tcBorders>
          </w:tcPr>
          <w:p w14:paraId="743825AD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0A5C2E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isk</w:t>
            </w:r>
            <w:proofErr w:type="spell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D7F0DC8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5E40668E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7AB3890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2EA5EA7E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E21B91E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5EC78977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7F184B5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777CCB7F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0997CCBD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A7E07" w:rsidRPr="002A7E07" w14:paraId="6CCB8C05" w14:textId="77777777" w:rsidTr="00C0479B">
        <w:tc>
          <w:tcPr>
            <w:tcW w:w="993" w:type="dxa"/>
          </w:tcPr>
          <w:p w14:paraId="5CE4F32E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5" w:type="dxa"/>
          </w:tcPr>
          <w:p w14:paraId="565210CA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73" w:type="dxa"/>
          </w:tcPr>
          <w:p w14:paraId="255AF07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90 (89)</w:t>
            </w:r>
          </w:p>
        </w:tc>
        <w:tc>
          <w:tcPr>
            <w:tcW w:w="1963" w:type="dxa"/>
          </w:tcPr>
          <w:p w14:paraId="2CC90D2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3.01 (-5.24; -0.79)</w:t>
            </w:r>
          </w:p>
        </w:tc>
        <w:tc>
          <w:tcPr>
            <w:tcW w:w="985" w:type="dxa"/>
          </w:tcPr>
          <w:p w14:paraId="380B7DC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965" w:type="dxa"/>
          </w:tcPr>
          <w:p w14:paraId="2BE4C329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98 (-2.88; 0.93)</w:t>
            </w:r>
          </w:p>
        </w:tc>
        <w:tc>
          <w:tcPr>
            <w:tcW w:w="988" w:type="dxa"/>
          </w:tcPr>
          <w:p w14:paraId="021FD88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959" w:type="dxa"/>
          </w:tcPr>
          <w:p w14:paraId="1AC1BA3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13 (-0.59; 0.32)</w:t>
            </w:r>
          </w:p>
        </w:tc>
        <w:tc>
          <w:tcPr>
            <w:tcW w:w="834" w:type="dxa"/>
          </w:tcPr>
          <w:p w14:paraId="1510777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2129" w:type="dxa"/>
          </w:tcPr>
          <w:p w14:paraId="33C2F6C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35 (-0.67; -0.02)</w:t>
            </w:r>
          </w:p>
        </w:tc>
        <w:tc>
          <w:tcPr>
            <w:tcW w:w="969" w:type="dxa"/>
          </w:tcPr>
          <w:p w14:paraId="59820A2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40</w:t>
            </w:r>
          </w:p>
        </w:tc>
      </w:tr>
      <w:tr w:rsidR="002A7E07" w:rsidRPr="002A7E07" w14:paraId="420AA315" w14:textId="77777777" w:rsidTr="00C0479B">
        <w:tc>
          <w:tcPr>
            <w:tcW w:w="993" w:type="dxa"/>
          </w:tcPr>
          <w:p w14:paraId="57C79B9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A7FE5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973" w:type="dxa"/>
          </w:tcPr>
          <w:p w14:paraId="0AD52254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66 (65)</w:t>
            </w:r>
          </w:p>
        </w:tc>
        <w:tc>
          <w:tcPr>
            <w:tcW w:w="1963" w:type="dxa"/>
          </w:tcPr>
          <w:p w14:paraId="2D92B86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10 (-2.20; 2.41)</w:t>
            </w:r>
          </w:p>
        </w:tc>
        <w:tc>
          <w:tcPr>
            <w:tcW w:w="985" w:type="dxa"/>
          </w:tcPr>
          <w:p w14:paraId="70B7F5C4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1965" w:type="dxa"/>
          </w:tcPr>
          <w:p w14:paraId="5C5C579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2.34 (-4.69; 0.01)</w:t>
            </w:r>
          </w:p>
        </w:tc>
        <w:tc>
          <w:tcPr>
            <w:tcW w:w="988" w:type="dxa"/>
          </w:tcPr>
          <w:p w14:paraId="5D9816C9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959" w:type="dxa"/>
          </w:tcPr>
          <w:p w14:paraId="2EAF174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32 (-0.77; 0.13)</w:t>
            </w:r>
          </w:p>
        </w:tc>
        <w:tc>
          <w:tcPr>
            <w:tcW w:w="834" w:type="dxa"/>
          </w:tcPr>
          <w:p w14:paraId="0E1DCF99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129" w:type="dxa"/>
          </w:tcPr>
          <w:p w14:paraId="28B1E644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24 (-0.62; 0.15)</w:t>
            </w:r>
          </w:p>
        </w:tc>
        <w:tc>
          <w:tcPr>
            <w:tcW w:w="969" w:type="dxa"/>
          </w:tcPr>
          <w:p w14:paraId="4BDB95B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223</w:t>
            </w:r>
          </w:p>
        </w:tc>
      </w:tr>
      <w:tr w:rsidR="002A7E07" w:rsidRPr="002A7E07" w14:paraId="21398A1E" w14:textId="77777777" w:rsidTr="00C0479B">
        <w:tc>
          <w:tcPr>
            <w:tcW w:w="993" w:type="dxa"/>
          </w:tcPr>
          <w:p w14:paraId="2D1F392B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1E0E69D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973" w:type="dxa"/>
          </w:tcPr>
          <w:p w14:paraId="4BFBCD2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95 (94)</w:t>
            </w:r>
          </w:p>
        </w:tc>
        <w:tc>
          <w:tcPr>
            <w:tcW w:w="1963" w:type="dxa"/>
          </w:tcPr>
          <w:p w14:paraId="15FA533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7 (-0.19; 0.33)</w:t>
            </w:r>
          </w:p>
        </w:tc>
        <w:tc>
          <w:tcPr>
            <w:tcW w:w="985" w:type="dxa"/>
          </w:tcPr>
          <w:p w14:paraId="3F5857F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1965" w:type="dxa"/>
          </w:tcPr>
          <w:p w14:paraId="3B32EABB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 (-0.27; 0.27)</w:t>
            </w:r>
          </w:p>
        </w:tc>
        <w:tc>
          <w:tcPr>
            <w:tcW w:w="988" w:type="dxa"/>
          </w:tcPr>
          <w:p w14:paraId="2B63DF8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959" w:type="dxa"/>
          </w:tcPr>
          <w:p w14:paraId="3182FE7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3 (-0.03; 0.08)</w:t>
            </w:r>
          </w:p>
        </w:tc>
        <w:tc>
          <w:tcPr>
            <w:tcW w:w="834" w:type="dxa"/>
          </w:tcPr>
          <w:p w14:paraId="0969969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2129" w:type="dxa"/>
          </w:tcPr>
          <w:p w14:paraId="32C3EE6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0 (-0.03; 0.04)</w:t>
            </w:r>
          </w:p>
        </w:tc>
        <w:tc>
          <w:tcPr>
            <w:tcW w:w="969" w:type="dxa"/>
          </w:tcPr>
          <w:p w14:paraId="219D0E4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805</w:t>
            </w:r>
          </w:p>
        </w:tc>
      </w:tr>
      <w:tr w:rsidR="002A7E07" w:rsidRPr="002A7E07" w14:paraId="60F66729" w14:textId="77777777" w:rsidTr="00C0479B">
        <w:tc>
          <w:tcPr>
            <w:tcW w:w="993" w:type="dxa"/>
          </w:tcPr>
          <w:p w14:paraId="37746FF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8F788F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973" w:type="dxa"/>
          </w:tcPr>
          <w:p w14:paraId="1B4DE404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84 (83)</w:t>
            </w:r>
          </w:p>
        </w:tc>
        <w:tc>
          <w:tcPr>
            <w:tcW w:w="1963" w:type="dxa"/>
          </w:tcPr>
          <w:p w14:paraId="16312C19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09 (-0.68; 0.50)</w:t>
            </w:r>
          </w:p>
        </w:tc>
        <w:tc>
          <w:tcPr>
            <w:tcW w:w="985" w:type="dxa"/>
          </w:tcPr>
          <w:p w14:paraId="777568D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965" w:type="dxa"/>
          </w:tcPr>
          <w:p w14:paraId="6E44BF7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22 (-0.84; 0.39)</w:t>
            </w:r>
          </w:p>
        </w:tc>
        <w:tc>
          <w:tcPr>
            <w:tcW w:w="988" w:type="dxa"/>
          </w:tcPr>
          <w:p w14:paraId="5E717E9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959" w:type="dxa"/>
          </w:tcPr>
          <w:p w14:paraId="43130CCD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08 (-0.22; 0.07)</w:t>
            </w:r>
          </w:p>
        </w:tc>
        <w:tc>
          <w:tcPr>
            <w:tcW w:w="834" w:type="dxa"/>
          </w:tcPr>
          <w:p w14:paraId="4CDEDE0D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2129" w:type="dxa"/>
          </w:tcPr>
          <w:p w14:paraId="1CF980CD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04 (-0.13; 0.06)</w:t>
            </w:r>
          </w:p>
        </w:tc>
        <w:tc>
          <w:tcPr>
            <w:tcW w:w="969" w:type="dxa"/>
          </w:tcPr>
          <w:p w14:paraId="2ACEF76A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446</w:t>
            </w:r>
          </w:p>
        </w:tc>
      </w:tr>
      <w:tr w:rsidR="002A7E07" w:rsidRPr="002A7E07" w14:paraId="3D1B4496" w14:textId="77777777" w:rsidTr="00C0479B">
        <w:tc>
          <w:tcPr>
            <w:tcW w:w="993" w:type="dxa"/>
          </w:tcPr>
          <w:p w14:paraId="67E07EF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729E5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2A7E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2A7E07">
              <w:rPr>
                <w:rFonts w:ascii="Arial" w:eastAsia="Calibri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73" w:type="dxa"/>
          </w:tcPr>
          <w:p w14:paraId="0A326C8B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96 (95)</w:t>
            </w:r>
          </w:p>
        </w:tc>
        <w:tc>
          <w:tcPr>
            <w:tcW w:w="1963" w:type="dxa"/>
          </w:tcPr>
          <w:p w14:paraId="4B7AD5A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83 (-1.26; 2.91)</w:t>
            </w:r>
          </w:p>
        </w:tc>
        <w:tc>
          <w:tcPr>
            <w:tcW w:w="985" w:type="dxa"/>
          </w:tcPr>
          <w:p w14:paraId="42635A9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1965" w:type="dxa"/>
          </w:tcPr>
          <w:p w14:paraId="7897DE9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2.63 (0.58; 4.68)</w:t>
            </w:r>
          </w:p>
        </w:tc>
        <w:tc>
          <w:tcPr>
            <w:tcW w:w="988" w:type="dxa"/>
          </w:tcPr>
          <w:p w14:paraId="7542875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959" w:type="dxa"/>
          </w:tcPr>
          <w:p w14:paraId="144E071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49 (-0.01; 0.99)</w:t>
            </w:r>
          </w:p>
        </w:tc>
        <w:tc>
          <w:tcPr>
            <w:tcW w:w="834" w:type="dxa"/>
          </w:tcPr>
          <w:p w14:paraId="1071EC8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129" w:type="dxa"/>
          </w:tcPr>
          <w:p w14:paraId="7D8B7FE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0 (-0.01; 0.61)</w:t>
            </w:r>
          </w:p>
        </w:tc>
        <w:tc>
          <w:tcPr>
            <w:tcW w:w="969" w:type="dxa"/>
          </w:tcPr>
          <w:p w14:paraId="6BB5EB9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54</w:t>
            </w:r>
          </w:p>
        </w:tc>
      </w:tr>
      <w:tr w:rsidR="002A7E07" w:rsidRPr="002A7E07" w14:paraId="280BD53D" w14:textId="77777777" w:rsidTr="00C0479B">
        <w:tc>
          <w:tcPr>
            <w:tcW w:w="993" w:type="dxa"/>
          </w:tcPr>
          <w:p w14:paraId="5A2314C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EE0A11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2A7E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2A7E07">
              <w:rPr>
                <w:rFonts w:ascii="Arial" w:eastAsia="Calibri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73" w:type="dxa"/>
          </w:tcPr>
          <w:p w14:paraId="5A90827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96 (95)</w:t>
            </w:r>
          </w:p>
        </w:tc>
        <w:tc>
          <w:tcPr>
            <w:tcW w:w="1963" w:type="dxa"/>
          </w:tcPr>
          <w:p w14:paraId="74E9CEEB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4.47 (1.50; 7.44)</w:t>
            </w:r>
          </w:p>
        </w:tc>
        <w:tc>
          <w:tcPr>
            <w:tcW w:w="985" w:type="dxa"/>
          </w:tcPr>
          <w:p w14:paraId="48B3F65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65" w:type="dxa"/>
          </w:tcPr>
          <w:p w14:paraId="3AFE7A3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5.36 (3.75; 6.98)</w:t>
            </w:r>
          </w:p>
        </w:tc>
        <w:tc>
          <w:tcPr>
            <w:tcW w:w="988" w:type="dxa"/>
          </w:tcPr>
          <w:p w14:paraId="4FA4620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59" w:type="dxa"/>
          </w:tcPr>
          <w:p w14:paraId="7052A28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1.11 (0.75; 1.46)</w:t>
            </w:r>
          </w:p>
        </w:tc>
        <w:tc>
          <w:tcPr>
            <w:tcW w:w="834" w:type="dxa"/>
          </w:tcPr>
          <w:p w14:paraId="2D310C8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9" w:type="dxa"/>
          </w:tcPr>
          <w:p w14:paraId="4DBA4C9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1.09 (0.83; 1.34)</w:t>
            </w:r>
          </w:p>
        </w:tc>
        <w:tc>
          <w:tcPr>
            <w:tcW w:w="969" w:type="dxa"/>
          </w:tcPr>
          <w:p w14:paraId="7F1A1E5D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A7E07" w:rsidRPr="002A7E07" w14:paraId="1A6CC210" w14:textId="77777777" w:rsidTr="00C0479B">
        <w:tc>
          <w:tcPr>
            <w:tcW w:w="993" w:type="dxa"/>
          </w:tcPr>
          <w:p w14:paraId="69005DF3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E21167B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6668596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</w:tcPr>
          <w:p w14:paraId="4C3AB3C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030F1689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5" w:type="dxa"/>
          </w:tcPr>
          <w:p w14:paraId="74E03F50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88" w:type="dxa"/>
          </w:tcPr>
          <w:p w14:paraId="59E9CD16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</w:tcPr>
          <w:p w14:paraId="796D9A7B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</w:tcPr>
          <w:p w14:paraId="7CCC6A8C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9" w:type="dxa"/>
          </w:tcPr>
          <w:p w14:paraId="49208574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</w:tcPr>
          <w:p w14:paraId="7FAC9212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2A7E07" w:rsidRPr="002A7E07" w14:paraId="3133B0AC" w14:textId="77777777" w:rsidTr="00C0479B">
        <w:tc>
          <w:tcPr>
            <w:tcW w:w="993" w:type="dxa"/>
          </w:tcPr>
          <w:p w14:paraId="595DADA9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275" w:type="dxa"/>
          </w:tcPr>
          <w:p w14:paraId="79DC220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73" w:type="dxa"/>
          </w:tcPr>
          <w:p w14:paraId="0D126D7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90 (89)</w:t>
            </w:r>
          </w:p>
        </w:tc>
        <w:tc>
          <w:tcPr>
            <w:tcW w:w="1963" w:type="dxa"/>
          </w:tcPr>
          <w:p w14:paraId="16FF337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2.89 (-4.86; -0.91)</w:t>
            </w:r>
          </w:p>
        </w:tc>
        <w:tc>
          <w:tcPr>
            <w:tcW w:w="985" w:type="dxa"/>
          </w:tcPr>
          <w:p w14:paraId="576755D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65" w:type="dxa"/>
          </w:tcPr>
          <w:p w14:paraId="32561179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74 (-2.43; 0.95)</w:t>
            </w:r>
          </w:p>
        </w:tc>
        <w:tc>
          <w:tcPr>
            <w:tcW w:w="988" w:type="dxa"/>
          </w:tcPr>
          <w:p w14:paraId="2AE9110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1959" w:type="dxa"/>
          </w:tcPr>
          <w:p w14:paraId="4A3FB4C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15 (-0.58; 0.28)</w:t>
            </w:r>
          </w:p>
        </w:tc>
        <w:tc>
          <w:tcPr>
            <w:tcW w:w="834" w:type="dxa"/>
          </w:tcPr>
          <w:p w14:paraId="090711B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2129" w:type="dxa"/>
          </w:tcPr>
          <w:p w14:paraId="6F3F174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31 (-0.58; -0.05)</w:t>
            </w:r>
          </w:p>
        </w:tc>
        <w:tc>
          <w:tcPr>
            <w:tcW w:w="969" w:type="dxa"/>
          </w:tcPr>
          <w:p w14:paraId="626E014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22</w:t>
            </w:r>
          </w:p>
        </w:tc>
      </w:tr>
      <w:tr w:rsidR="002A7E07" w:rsidRPr="002A7E07" w14:paraId="649856F6" w14:textId="77777777" w:rsidTr="00C0479B">
        <w:tc>
          <w:tcPr>
            <w:tcW w:w="993" w:type="dxa"/>
          </w:tcPr>
          <w:p w14:paraId="270D92F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ECB2D4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973" w:type="dxa"/>
          </w:tcPr>
          <w:p w14:paraId="63959F3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66 (65)</w:t>
            </w:r>
          </w:p>
        </w:tc>
        <w:tc>
          <w:tcPr>
            <w:tcW w:w="1963" w:type="dxa"/>
          </w:tcPr>
          <w:p w14:paraId="7E09DC5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41 (-1.79; 2.61)</w:t>
            </w:r>
          </w:p>
        </w:tc>
        <w:tc>
          <w:tcPr>
            <w:tcW w:w="985" w:type="dxa"/>
          </w:tcPr>
          <w:p w14:paraId="5B55F96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1965" w:type="dxa"/>
          </w:tcPr>
          <w:p w14:paraId="0C4CABB9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1.94 (-4.09; 0.21)</w:t>
            </w:r>
          </w:p>
        </w:tc>
        <w:tc>
          <w:tcPr>
            <w:tcW w:w="988" w:type="dxa"/>
          </w:tcPr>
          <w:p w14:paraId="7464957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959" w:type="dxa"/>
          </w:tcPr>
          <w:p w14:paraId="51C8194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29 (-0.70; 0.13)</w:t>
            </w:r>
          </w:p>
        </w:tc>
        <w:tc>
          <w:tcPr>
            <w:tcW w:w="834" w:type="dxa"/>
          </w:tcPr>
          <w:p w14:paraId="047F9C0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2129" w:type="dxa"/>
          </w:tcPr>
          <w:p w14:paraId="2E919874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16 (-0.48; 0.16)</w:t>
            </w:r>
          </w:p>
        </w:tc>
        <w:tc>
          <w:tcPr>
            <w:tcW w:w="969" w:type="dxa"/>
          </w:tcPr>
          <w:p w14:paraId="229260CD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19</w:t>
            </w:r>
          </w:p>
        </w:tc>
      </w:tr>
      <w:tr w:rsidR="002A7E07" w:rsidRPr="002A7E07" w14:paraId="06139213" w14:textId="77777777" w:rsidTr="00C0479B">
        <w:tc>
          <w:tcPr>
            <w:tcW w:w="993" w:type="dxa"/>
          </w:tcPr>
          <w:p w14:paraId="434D07F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D36639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973" w:type="dxa"/>
          </w:tcPr>
          <w:p w14:paraId="2A979D2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95 (94)</w:t>
            </w:r>
          </w:p>
        </w:tc>
        <w:tc>
          <w:tcPr>
            <w:tcW w:w="1963" w:type="dxa"/>
          </w:tcPr>
          <w:p w14:paraId="1574C06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10 (-0.14; 0.34)</w:t>
            </w:r>
          </w:p>
        </w:tc>
        <w:tc>
          <w:tcPr>
            <w:tcW w:w="985" w:type="dxa"/>
          </w:tcPr>
          <w:p w14:paraId="3B06041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1965" w:type="dxa"/>
          </w:tcPr>
          <w:p w14:paraId="70D7A39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4 (-0.20; 0.28)</w:t>
            </w:r>
          </w:p>
        </w:tc>
        <w:tc>
          <w:tcPr>
            <w:tcW w:w="988" w:type="dxa"/>
          </w:tcPr>
          <w:p w14:paraId="1BAB013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1959" w:type="dxa"/>
          </w:tcPr>
          <w:p w14:paraId="0A5B5BE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4 (-0.02; 0.09)</w:t>
            </w:r>
          </w:p>
        </w:tc>
        <w:tc>
          <w:tcPr>
            <w:tcW w:w="834" w:type="dxa"/>
          </w:tcPr>
          <w:p w14:paraId="6DE15F1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2129" w:type="dxa"/>
          </w:tcPr>
          <w:p w14:paraId="7A0AF68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2; 0.04)</w:t>
            </w:r>
          </w:p>
        </w:tc>
        <w:tc>
          <w:tcPr>
            <w:tcW w:w="969" w:type="dxa"/>
          </w:tcPr>
          <w:p w14:paraId="11A1C51D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453</w:t>
            </w:r>
          </w:p>
        </w:tc>
      </w:tr>
      <w:tr w:rsidR="002A7E07" w:rsidRPr="002A7E07" w14:paraId="108CF791" w14:textId="77777777" w:rsidTr="00C0479B">
        <w:tc>
          <w:tcPr>
            <w:tcW w:w="993" w:type="dxa"/>
          </w:tcPr>
          <w:p w14:paraId="37D7A0A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63AA73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973" w:type="dxa"/>
          </w:tcPr>
          <w:p w14:paraId="732CE70D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84 (83)</w:t>
            </w:r>
          </w:p>
        </w:tc>
        <w:tc>
          <w:tcPr>
            <w:tcW w:w="1963" w:type="dxa"/>
          </w:tcPr>
          <w:p w14:paraId="1CA8DF4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34 (-0.94; 0.26)</w:t>
            </w:r>
          </w:p>
        </w:tc>
        <w:tc>
          <w:tcPr>
            <w:tcW w:w="985" w:type="dxa"/>
          </w:tcPr>
          <w:p w14:paraId="158A5C8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1965" w:type="dxa"/>
          </w:tcPr>
          <w:p w14:paraId="780C16DB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53 (-1.09; 0.04)</w:t>
            </w:r>
          </w:p>
        </w:tc>
        <w:tc>
          <w:tcPr>
            <w:tcW w:w="988" w:type="dxa"/>
          </w:tcPr>
          <w:p w14:paraId="02D5C6C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959" w:type="dxa"/>
          </w:tcPr>
          <w:p w14:paraId="5E374D1B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15 (-0.28; -0.02)</w:t>
            </w:r>
          </w:p>
        </w:tc>
        <w:tc>
          <w:tcPr>
            <w:tcW w:w="834" w:type="dxa"/>
          </w:tcPr>
          <w:p w14:paraId="0A95E0FA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129" w:type="dxa"/>
          </w:tcPr>
          <w:p w14:paraId="32E48AF9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09 (-0.17; -0.02)</w:t>
            </w:r>
          </w:p>
        </w:tc>
        <w:tc>
          <w:tcPr>
            <w:tcW w:w="969" w:type="dxa"/>
          </w:tcPr>
          <w:p w14:paraId="04B4361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19</w:t>
            </w:r>
          </w:p>
        </w:tc>
      </w:tr>
      <w:tr w:rsidR="002A7E07" w:rsidRPr="002A7E07" w14:paraId="686EF63D" w14:textId="77777777" w:rsidTr="00C0479B">
        <w:tc>
          <w:tcPr>
            <w:tcW w:w="993" w:type="dxa"/>
          </w:tcPr>
          <w:p w14:paraId="0B0220EA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BB55D10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27C0278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</w:tcPr>
          <w:p w14:paraId="11B90B2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02ECEDD3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5" w:type="dxa"/>
          </w:tcPr>
          <w:p w14:paraId="566C5C4B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88" w:type="dxa"/>
          </w:tcPr>
          <w:p w14:paraId="161D7C46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</w:tcPr>
          <w:p w14:paraId="04353771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</w:tcPr>
          <w:p w14:paraId="089C8B66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9" w:type="dxa"/>
          </w:tcPr>
          <w:p w14:paraId="789C7502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</w:tcPr>
          <w:p w14:paraId="2541CD55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2A7E07" w:rsidRPr="002A7E07" w14:paraId="706A257E" w14:textId="77777777" w:rsidTr="00C0479B">
        <w:tc>
          <w:tcPr>
            <w:tcW w:w="993" w:type="dxa"/>
          </w:tcPr>
          <w:p w14:paraId="03E9837E" w14:textId="77777777" w:rsidR="002A7E07" w:rsidRPr="002A7E07" w:rsidRDefault="002A7E07" w:rsidP="002A7E0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2A7E0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275" w:type="dxa"/>
          </w:tcPr>
          <w:p w14:paraId="3066198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73" w:type="dxa"/>
          </w:tcPr>
          <w:p w14:paraId="57EDC54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77 (76)</w:t>
            </w:r>
          </w:p>
        </w:tc>
        <w:tc>
          <w:tcPr>
            <w:tcW w:w="1963" w:type="dxa"/>
          </w:tcPr>
          <w:p w14:paraId="57B5227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3.41 (-5.58; -1.24)</w:t>
            </w:r>
          </w:p>
        </w:tc>
        <w:tc>
          <w:tcPr>
            <w:tcW w:w="985" w:type="dxa"/>
          </w:tcPr>
          <w:p w14:paraId="5AF7C62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65" w:type="dxa"/>
          </w:tcPr>
          <w:p w14:paraId="6E79DCB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87 (-2.66; 0.93)</w:t>
            </w:r>
          </w:p>
        </w:tc>
        <w:tc>
          <w:tcPr>
            <w:tcW w:w="988" w:type="dxa"/>
          </w:tcPr>
          <w:p w14:paraId="541495A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1959" w:type="dxa"/>
          </w:tcPr>
          <w:p w14:paraId="34BDB3E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12 (-0.69; 0.44)</w:t>
            </w:r>
          </w:p>
        </w:tc>
        <w:tc>
          <w:tcPr>
            <w:tcW w:w="834" w:type="dxa"/>
          </w:tcPr>
          <w:p w14:paraId="6CAAAFE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2129" w:type="dxa"/>
          </w:tcPr>
          <w:p w14:paraId="6B2A2F3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32 (-0.63; -0.02)</w:t>
            </w:r>
          </w:p>
        </w:tc>
        <w:tc>
          <w:tcPr>
            <w:tcW w:w="969" w:type="dxa"/>
          </w:tcPr>
          <w:p w14:paraId="4C62412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39</w:t>
            </w:r>
          </w:p>
        </w:tc>
      </w:tr>
      <w:tr w:rsidR="002A7E07" w:rsidRPr="002A7E07" w14:paraId="4DA985C7" w14:textId="77777777" w:rsidTr="00C0479B">
        <w:tc>
          <w:tcPr>
            <w:tcW w:w="993" w:type="dxa"/>
          </w:tcPr>
          <w:p w14:paraId="332D590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DBDE804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973" w:type="dxa"/>
          </w:tcPr>
          <w:p w14:paraId="297AC64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56 (55)</w:t>
            </w:r>
          </w:p>
        </w:tc>
        <w:tc>
          <w:tcPr>
            <w:tcW w:w="1963" w:type="dxa"/>
          </w:tcPr>
          <w:p w14:paraId="66168B0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10 (-2.37; 2.57)</w:t>
            </w:r>
          </w:p>
        </w:tc>
        <w:tc>
          <w:tcPr>
            <w:tcW w:w="985" w:type="dxa"/>
          </w:tcPr>
          <w:p w14:paraId="09E1876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1965" w:type="dxa"/>
          </w:tcPr>
          <w:p w14:paraId="2C155DA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2.19 (-4.68; 0.30)</w:t>
            </w:r>
          </w:p>
        </w:tc>
        <w:tc>
          <w:tcPr>
            <w:tcW w:w="988" w:type="dxa"/>
          </w:tcPr>
          <w:p w14:paraId="4AB6AF9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959" w:type="dxa"/>
          </w:tcPr>
          <w:p w14:paraId="5D7A876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36 (-0.85; 0.13)</w:t>
            </w:r>
          </w:p>
        </w:tc>
        <w:tc>
          <w:tcPr>
            <w:tcW w:w="834" w:type="dxa"/>
          </w:tcPr>
          <w:p w14:paraId="40AA1F1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2129" w:type="dxa"/>
          </w:tcPr>
          <w:p w14:paraId="59777B9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20 (-0.57; 0.17)</w:t>
            </w:r>
          </w:p>
        </w:tc>
        <w:tc>
          <w:tcPr>
            <w:tcW w:w="969" w:type="dxa"/>
          </w:tcPr>
          <w:p w14:paraId="57CC24B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282</w:t>
            </w:r>
          </w:p>
        </w:tc>
      </w:tr>
      <w:tr w:rsidR="002A7E07" w:rsidRPr="002A7E07" w14:paraId="4C3BC0A3" w14:textId="77777777" w:rsidTr="00C0479B">
        <w:tc>
          <w:tcPr>
            <w:tcW w:w="993" w:type="dxa"/>
          </w:tcPr>
          <w:p w14:paraId="7B7E027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C30E9D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973" w:type="dxa"/>
          </w:tcPr>
          <w:p w14:paraId="6B87C4E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82 (81)</w:t>
            </w:r>
          </w:p>
        </w:tc>
        <w:tc>
          <w:tcPr>
            <w:tcW w:w="1963" w:type="dxa"/>
          </w:tcPr>
          <w:p w14:paraId="5298DB8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14 (-0.10; 0.38)</w:t>
            </w:r>
          </w:p>
        </w:tc>
        <w:tc>
          <w:tcPr>
            <w:tcW w:w="985" w:type="dxa"/>
          </w:tcPr>
          <w:p w14:paraId="4D2ACA8B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1965" w:type="dxa"/>
          </w:tcPr>
          <w:p w14:paraId="7DA9240A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5 (-0.20; 0.30)</w:t>
            </w:r>
          </w:p>
        </w:tc>
        <w:tc>
          <w:tcPr>
            <w:tcW w:w="988" w:type="dxa"/>
          </w:tcPr>
          <w:p w14:paraId="5CD882E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1959" w:type="dxa"/>
          </w:tcPr>
          <w:p w14:paraId="7922A7B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4 (-0.02; 0.09)</w:t>
            </w:r>
          </w:p>
        </w:tc>
        <w:tc>
          <w:tcPr>
            <w:tcW w:w="834" w:type="dxa"/>
          </w:tcPr>
          <w:p w14:paraId="4189027A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2129" w:type="dxa"/>
          </w:tcPr>
          <w:p w14:paraId="4030EAD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2 (-0.02; 0.05)</w:t>
            </w:r>
          </w:p>
        </w:tc>
        <w:tc>
          <w:tcPr>
            <w:tcW w:w="969" w:type="dxa"/>
          </w:tcPr>
          <w:p w14:paraId="2FAE493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32</w:t>
            </w:r>
          </w:p>
        </w:tc>
      </w:tr>
      <w:tr w:rsidR="002A7E07" w:rsidRPr="002A7E07" w14:paraId="1D130C3D" w14:textId="77777777" w:rsidTr="00C0479B">
        <w:tc>
          <w:tcPr>
            <w:tcW w:w="993" w:type="dxa"/>
          </w:tcPr>
          <w:p w14:paraId="2B59F82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916F7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973" w:type="dxa"/>
          </w:tcPr>
          <w:p w14:paraId="276F1CA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71 (70)</w:t>
            </w:r>
          </w:p>
        </w:tc>
        <w:tc>
          <w:tcPr>
            <w:tcW w:w="1963" w:type="dxa"/>
          </w:tcPr>
          <w:p w14:paraId="6CA9F68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31 (-0.98; 0.37)</w:t>
            </w:r>
          </w:p>
        </w:tc>
        <w:tc>
          <w:tcPr>
            <w:tcW w:w="985" w:type="dxa"/>
          </w:tcPr>
          <w:p w14:paraId="4F6348B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965" w:type="dxa"/>
          </w:tcPr>
          <w:p w14:paraId="2EE8C29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51 (-1.14; 0.12)</w:t>
            </w:r>
          </w:p>
        </w:tc>
        <w:tc>
          <w:tcPr>
            <w:tcW w:w="988" w:type="dxa"/>
          </w:tcPr>
          <w:p w14:paraId="327DB9E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959" w:type="dxa"/>
          </w:tcPr>
          <w:p w14:paraId="1C50A7D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18 (-0.33; -0.02)</w:t>
            </w:r>
          </w:p>
        </w:tc>
        <w:tc>
          <w:tcPr>
            <w:tcW w:w="834" w:type="dxa"/>
          </w:tcPr>
          <w:p w14:paraId="5D44627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129" w:type="dxa"/>
          </w:tcPr>
          <w:p w14:paraId="238223E8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-0.09 (-0.18; 0.00)</w:t>
            </w:r>
          </w:p>
        </w:tc>
        <w:tc>
          <w:tcPr>
            <w:tcW w:w="969" w:type="dxa"/>
          </w:tcPr>
          <w:p w14:paraId="52A8495B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51</w:t>
            </w:r>
          </w:p>
        </w:tc>
      </w:tr>
      <w:tr w:rsidR="002A7E07" w:rsidRPr="002A7E07" w14:paraId="31950F08" w14:textId="77777777" w:rsidTr="00C0479B">
        <w:tc>
          <w:tcPr>
            <w:tcW w:w="993" w:type="dxa"/>
          </w:tcPr>
          <w:p w14:paraId="7EC9546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CB6ED6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2A7E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2A7E07">
              <w:rPr>
                <w:rFonts w:ascii="Arial" w:eastAsia="Calibri" w:hAnsi="Arial" w:cs="Arial"/>
                <w:sz w:val="20"/>
                <w:szCs w:val="20"/>
              </w:rPr>
              <w:t xml:space="preserve"> 1*</w:t>
            </w:r>
          </w:p>
        </w:tc>
        <w:tc>
          <w:tcPr>
            <w:tcW w:w="973" w:type="dxa"/>
          </w:tcPr>
          <w:p w14:paraId="60BD312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83 (82)</w:t>
            </w:r>
          </w:p>
        </w:tc>
        <w:tc>
          <w:tcPr>
            <w:tcW w:w="1963" w:type="dxa"/>
          </w:tcPr>
          <w:p w14:paraId="55135E4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96 (-1.28; 3.20)</w:t>
            </w:r>
          </w:p>
        </w:tc>
        <w:tc>
          <w:tcPr>
            <w:tcW w:w="985" w:type="dxa"/>
          </w:tcPr>
          <w:p w14:paraId="631419E9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1965" w:type="dxa"/>
          </w:tcPr>
          <w:p w14:paraId="1532FD3A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2.81 (0.65; 4.96)</w:t>
            </w:r>
          </w:p>
        </w:tc>
        <w:tc>
          <w:tcPr>
            <w:tcW w:w="988" w:type="dxa"/>
          </w:tcPr>
          <w:p w14:paraId="60295E0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959" w:type="dxa"/>
          </w:tcPr>
          <w:p w14:paraId="2E092915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42 (-0.70; 0.93)</w:t>
            </w:r>
          </w:p>
        </w:tc>
        <w:tc>
          <w:tcPr>
            <w:tcW w:w="834" w:type="dxa"/>
          </w:tcPr>
          <w:p w14:paraId="3079CBB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2129" w:type="dxa"/>
          </w:tcPr>
          <w:p w14:paraId="4B8A0BF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31 (-0.03; 0.64)</w:t>
            </w:r>
          </w:p>
        </w:tc>
        <w:tc>
          <w:tcPr>
            <w:tcW w:w="969" w:type="dxa"/>
          </w:tcPr>
          <w:p w14:paraId="09F9072D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71</w:t>
            </w:r>
          </w:p>
        </w:tc>
      </w:tr>
      <w:tr w:rsidR="002A7E07" w:rsidRPr="002A7E07" w14:paraId="74DCF4E6" w14:textId="77777777" w:rsidTr="00C0479B">
        <w:tc>
          <w:tcPr>
            <w:tcW w:w="993" w:type="dxa"/>
          </w:tcPr>
          <w:p w14:paraId="3E6E7CE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FBA58F9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2A7E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A7E07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2A7E07">
              <w:rPr>
                <w:rFonts w:ascii="Arial" w:eastAsia="Calibri" w:hAnsi="Arial" w:cs="Arial"/>
                <w:sz w:val="20"/>
                <w:szCs w:val="20"/>
              </w:rPr>
              <w:t xml:space="preserve"> 2*</w:t>
            </w:r>
          </w:p>
        </w:tc>
        <w:tc>
          <w:tcPr>
            <w:tcW w:w="973" w:type="dxa"/>
          </w:tcPr>
          <w:p w14:paraId="1AF424F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</w:rPr>
              <w:t>83 (82)</w:t>
            </w:r>
          </w:p>
        </w:tc>
        <w:tc>
          <w:tcPr>
            <w:tcW w:w="1963" w:type="dxa"/>
          </w:tcPr>
          <w:p w14:paraId="233C0AA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5.22 (2.27; 8.17)</w:t>
            </w:r>
          </w:p>
        </w:tc>
        <w:tc>
          <w:tcPr>
            <w:tcW w:w="985" w:type="dxa"/>
          </w:tcPr>
          <w:p w14:paraId="51707A9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65" w:type="dxa"/>
          </w:tcPr>
          <w:p w14:paraId="631C8E6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5.61 (3.49; 7.74)</w:t>
            </w:r>
          </w:p>
        </w:tc>
        <w:tc>
          <w:tcPr>
            <w:tcW w:w="988" w:type="dxa"/>
          </w:tcPr>
          <w:p w14:paraId="598F2C07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59" w:type="dxa"/>
          </w:tcPr>
          <w:p w14:paraId="6498EDFE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1.04 (0.63; 1.45)</w:t>
            </w:r>
          </w:p>
        </w:tc>
        <w:tc>
          <w:tcPr>
            <w:tcW w:w="834" w:type="dxa"/>
          </w:tcPr>
          <w:p w14:paraId="59EF273A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9" w:type="dxa"/>
          </w:tcPr>
          <w:p w14:paraId="46C0C2DF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1.13 (0.82; 1.44)</w:t>
            </w:r>
          </w:p>
        </w:tc>
        <w:tc>
          <w:tcPr>
            <w:tcW w:w="969" w:type="dxa"/>
          </w:tcPr>
          <w:p w14:paraId="6C00C6F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A7E07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A7E07" w:rsidRPr="002A7E07" w14:paraId="4C9A9315" w14:textId="77777777" w:rsidTr="00C0479B">
        <w:tc>
          <w:tcPr>
            <w:tcW w:w="993" w:type="dxa"/>
            <w:tcBorders>
              <w:bottom w:val="single" w:sz="4" w:space="0" w:color="auto"/>
            </w:tcBorders>
          </w:tcPr>
          <w:p w14:paraId="5BAC0461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130DB9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A64642D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7864012A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F8D9AF9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667F1FE4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5F75B13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6D6DBB4C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5B732D2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00255E76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34A582E0" w14:textId="77777777" w:rsidR="002A7E07" w:rsidRPr="002A7E07" w:rsidRDefault="002A7E07" w:rsidP="002A7E0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61096E55" w14:textId="77777777" w:rsidR="002A7E07" w:rsidRPr="002A7E07" w:rsidRDefault="002A7E07" w:rsidP="002A7E0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1DAADB0" w14:textId="77777777" w:rsidR="002A7E07" w:rsidRPr="002A7E07" w:rsidRDefault="002A7E07" w:rsidP="002A7E07">
      <w:pPr>
        <w:spacing w:after="0"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2A7E07">
        <w:rPr>
          <w:rFonts w:ascii="Arial" w:eastAsia="Calibri" w:hAnsi="Arial" w:cs="Arial"/>
          <w:sz w:val="16"/>
          <w:szCs w:val="16"/>
          <w:lang w:val="en-US"/>
        </w:rPr>
        <w:t xml:space="preserve">BMI = body mass index, BP = blood pressure, Chol = cholesterol, CI = confidence intervals, EDU lev 1 = education category 1 (7–11 years), EDU lev 2 = education category 2 (above 12 years), MET = metabolic equivalent hours per day. Model 1:  Sex, and age (centered) are used as covariates. Model 2: Sex, age (centered), and education are used as covariates. Model 3: Sex, age (centered), education, and APOE are used as covariates. Analyses adjusted for non-independence of twin data. *Covariates for education in model 3 were sex, age (centered), and APOE status. </w:t>
      </w:r>
    </w:p>
    <w:p w14:paraId="7D46079C" w14:textId="77777777" w:rsidR="002A7E07" w:rsidRPr="002A7E07" w:rsidRDefault="002A7E07" w:rsidP="002A7E07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</w:p>
    <w:p w14:paraId="6528B7F4" w14:textId="77777777" w:rsidR="00C949D6" w:rsidRPr="002A7E07" w:rsidRDefault="00C949D6">
      <w:pPr>
        <w:rPr>
          <w:lang w:val="en-US"/>
        </w:rPr>
      </w:pPr>
    </w:p>
    <w:sectPr w:rsidR="00C949D6" w:rsidRPr="002A7E07" w:rsidSect="002A7E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17"/>
    <w:rsid w:val="001E7973"/>
    <w:rsid w:val="002A7E07"/>
    <w:rsid w:val="007B3C40"/>
    <w:rsid w:val="0082213D"/>
    <w:rsid w:val="00A77B40"/>
    <w:rsid w:val="00AC2E5B"/>
    <w:rsid w:val="00B04817"/>
    <w:rsid w:val="00C9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B588B"/>
  <w15:chartTrackingRefBased/>
  <w15:docId w15:val="{79710A8B-4CF6-4821-976E-A3053074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8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8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8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8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2</cp:revision>
  <dcterms:created xsi:type="dcterms:W3CDTF">2025-08-08T20:46:00Z</dcterms:created>
  <dcterms:modified xsi:type="dcterms:W3CDTF">2025-08-08T20:46:00Z</dcterms:modified>
</cp:coreProperties>
</file>